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D9169" w14:textId="4B12334F" w:rsidR="00BC7F4D" w:rsidRDefault="00BC7F4D" w:rsidP="00BC7F4D">
      <w:pPr>
        <w:spacing w:after="0" w:line="240" w:lineRule="auto"/>
        <w:jc w:val="both"/>
        <w:rPr>
          <w:rFonts w:cstheme="minorHAnsi"/>
          <w:lang w:val="en-US"/>
        </w:rPr>
      </w:pPr>
      <w:r w:rsidRPr="00DD1E04">
        <w:rPr>
          <w:rFonts w:cstheme="minorHAnsi"/>
          <w:lang w:val="en-US"/>
        </w:rPr>
        <w:t xml:space="preserve">Table </w:t>
      </w:r>
      <w:r w:rsidR="00330BA7">
        <w:rPr>
          <w:rFonts w:cstheme="minorHAnsi"/>
          <w:lang w:val="en-US"/>
        </w:rPr>
        <w:t>S1</w:t>
      </w:r>
      <w:r w:rsidRPr="00DD1E04">
        <w:rPr>
          <w:rFonts w:cstheme="minorHAnsi"/>
          <w:lang w:val="en-US"/>
        </w:rPr>
        <w:t>. Amino acid changes in</w:t>
      </w:r>
      <w:r>
        <w:rPr>
          <w:rFonts w:cstheme="minorHAnsi"/>
          <w:lang w:val="en-US"/>
        </w:rPr>
        <w:t xml:space="preserve"> proposed determinant of FDC resistance (Ref. genome </w:t>
      </w:r>
      <w:r w:rsidRPr="0068538D">
        <w:rPr>
          <w:rFonts w:cstheme="minorHAnsi"/>
          <w:i/>
          <w:iCs/>
          <w:lang w:val="en-US"/>
        </w:rPr>
        <w:t>Acinetobacter baumannii</w:t>
      </w:r>
      <w:r>
        <w:rPr>
          <w:rFonts w:cstheme="minorHAnsi"/>
          <w:i/>
          <w:iCs/>
          <w:lang w:val="en-US"/>
        </w:rPr>
        <w:t xml:space="preserve"> </w:t>
      </w:r>
      <w:r>
        <w:rPr>
          <w:rFonts w:cstheme="minorHAnsi"/>
          <w:lang w:val="en-US"/>
        </w:rPr>
        <w:t xml:space="preserve">K09-14 </w:t>
      </w:r>
      <w:r w:rsidRPr="0068538D">
        <w:rPr>
          <w:rFonts w:cstheme="minorHAnsi"/>
          <w:lang w:val="en-US"/>
        </w:rPr>
        <w:t>NZ_CP043953.1</w:t>
      </w:r>
      <w:r>
        <w:rPr>
          <w:rFonts w:cstheme="minorHAnsi"/>
          <w:lang w:val="en-US"/>
        </w:rPr>
        <w:t>)</w:t>
      </w:r>
    </w:p>
    <w:p w14:paraId="144727F5" w14:textId="77777777" w:rsidR="00A378EC" w:rsidRDefault="00A378EC" w:rsidP="00BC7F4D">
      <w:pPr>
        <w:spacing w:after="0" w:line="240" w:lineRule="auto"/>
        <w:jc w:val="both"/>
        <w:rPr>
          <w:rFonts w:cstheme="minorHAnsi"/>
          <w:lang w:val="en-US"/>
        </w:rPr>
      </w:pPr>
    </w:p>
    <w:tbl>
      <w:tblPr>
        <w:tblStyle w:val="Grigliatabella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993"/>
        <w:gridCol w:w="992"/>
        <w:gridCol w:w="992"/>
        <w:gridCol w:w="992"/>
        <w:gridCol w:w="1418"/>
        <w:gridCol w:w="1417"/>
      </w:tblGrid>
      <w:tr w:rsidR="00BC7F4D" w:rsidRPr="0000293C" w14:paraId="38B6433A" w14:textId="77777777" w:rsidTr="00882446">
        <w:trPr>
          <w:jc w:val="center"/>
        </w:trPr>
        <w:tc>
          <w:tcPr>
            <w:tcW w:w="2552" w:type="dxa"/>
            <w:vAlign w:val="center"/>
          </w:tcPr>
          <w:p w14:paraId="6C7034E5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rotein (locus ID)</w:t>
            </w:r>
          </w:p>
        </w:tc>
        <w:tc>
          <w:tcPr>
            <w:tcW w:w="992" w:type="dxa"/>
            <w:vAlign w:val="center"/>
          </w:tcPr>
          <w:p w14:paraId="27AA2789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bau1</w:t>
            </w:r>
          </w:p>
        </w:tc>
        <w:tc>
          <w:tcPr>
            <w:tcW w:w="993" w:type="dxa"/>
            <w:vAlign w:val="center"/>
          </w:tcPr>
          <w:p w14:paraId="45BB6D70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bau2</w:t>
            </w:r>
          </w:p>
        </w:tc>
        <w:tc>
          <w:tcPr>
            <w:tcW w:w="992" w:type="dxa"/>
            <w:vAlign w:val="center"/>
          </w:tcPr>
          <w:p w14:paraId="42624425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bau3</w:t>
            </w:r>
          </w:p>
        </w:tc>
        <w:tc>
          <w:tcPr>
            <w:tcW w:w="992" w:type="dxa"/>
            <w:vAlign w:val="center"/>
          </w:tcPr>
          <w:p w14:paraId="4EDD0CD7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bau4</w:t>
            </w:r>
          </w:p>
        </w:tc>
        <w:tc>
          <w:tcPr>
            <w:tcW w:w="992" w:type="dxa"/>
            <w:vAlign w:val="center"/>
          </w:tcPr>
          <w:p w14:paraId="1142864D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CICU</w:t>
            </w:r>
          </w:p>
        </w:tc>
        <w:tc>
          <w:tcPr>
            <w:tcW w:w="1418" w:type="dxa"/>
            <w:vAlign w:val="center"/>
          </w:tcPr>
          <w:p w14:paraId="4026E48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TCC 19606</w:t>
            </w:r>
          </w:p>
        </w:tc>
        <w:tc>
          <w:tcPr>
            <w:tcW w:w="1417" w:type="dxa"/>
            <w:vAlign w:val="center"/>
          </w:tcPr>
          <w:p w14:paraId="2F1AF859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TCC 17978</w:t>
            </w:r>
          </w:p>
        </w:tc>
      </w:tr>
      <w:tr w:rsidR="00BC7F4D" w:rsidRPr="0000293C" w14:paraId="6232FAC8" w14:textId="77777777" w:rsidTr="00882446">
        <w:trPr>
          <w:jc w:val="center"/>
        </w:trPr>
        <w:tc>
          <w:tcPr>
            <w:tcW w:w="2552" w:type="dxa"/>
            <w:vAlign w:val="center"/>
          </w:tcPr>
          <w:p w14:paraId="433DDA31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BP1a (F3P16_RS01455)</w:t>
            </w:r>
          </w:p>
        </w:tc>
        <w:tc>
          <w:tcPr>
            <w:tcW w:w="992" w:type="dxa"/>
            <w:vAlign w:val="center"/>
          </w:tcPr>
          <w:p w14:paraId="36E866A3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CB65715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A376844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AA7D5E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3C64A5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L147I</w:t>
            </w:r>
          </w:p>
        </w:tc>
        <w:tc>
          <w:tcPr>
            <w:tcW w:w="1418" w:type="dxa"/>
            <w:vAlign w:val="center"/>
          </w:tcPr>
          <w:p w14:paraId="091F1818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V623I</w:t>
            </w:r>
          </w:p>
        </w:tc>
        <w:tc>
          <w:tcPr>
            <w:tcW w:w="1417" w:type="dxa"/>
            <w:vAlign w:val="center"/>
          </w:tcPr>
          <w:p w14:paraId="08EC0971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BC7F4D" w:rsidRPr="0000293C" w14:paraId="21E9A03B" w14:textId="77777777" w:rsidTr="00882446">
        <w:trPr>
          <w:jc w:val="center"/>
        </w:trPr>
        <w:tc>
          <w:tcPr>
            <w:tcW w:w="2552" w:type="dxa"/>
            <w:vAlign w:val="center"/>
          </w:tcPr>
          <w:p w14:paraId="58CBB67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BP1b (F3P16_RS06330)</w:t>
            </w:r>
          </w:p>
        </w:tc>
        <w:tc>
          <w:tcPr>
            <w:tcW w:w="992" w:type="dxa"/>
            <w:vAlign w:val="center"/>
          </w:tcPr>
          <w:p w14:paraId="1A244EC6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112S</w:t>
            </w:r>
          </w:p>
          <w:p w14:paraId="7DEEBD58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460V S764P</w:t>
            </w:r>
          </w:p>
        </w:tc>
        <w:tc>
          <w:tcPr>
            <w:tcW w:w="993" w:type="dxa"/>
            <w:vAlign w:val="center"/>
          </w:tcPr>
          <w:p w14:paraId="4AE2DABF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112S I460V S764P</w:t>
            </w:r>
          </w:p>
        </w:tc>
        <w:tc>
          <w:tcPr>
            <w:tcW w:w="992" w:type="dxa"/>
            <w:vAlign w:val="center"/>
          </w:tcPr>
          <w:p w14:paraId="7BEE9BF0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112S I460V S764P</w:t>
            </w:r>
          </w:p>
        </w:tc>
        <w:tc>
          <w:tcPr>
            <w:tcW w:w="992" w:type="dxa"/>
            <w:vAlign w:val="center"/>
          </w:tcPr>
          <w:p w14:paraId="0BE13C21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112S I460V S764P</w:t>
            </w:r>
          </w:p>
        </w:tc>
        <w:tc>
          <w:tcPr>
            <w:tcW w:w="992" w:type="dxa"/>
            <w:vAlign w:val="center"/>
          </w:tcPr>
          <w:p w14:paraId="5ACC6DD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112S</w:t>
            </w:r>
          </w:p>
          <w:p w14:paraId="6F9FBA1B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460V S764P</w:t>
            </w:r>
          </w:p>
        </w:tc>
        <w:tc>
          <w:tcPr>
            <w:tcW w:w="1418" w:type="dxa"/>
            <w:vAlign w:val="center"/>
          </w:tcPr>
          <w:p w14:paraId="5DB3A38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V110I</w:t>
            </w:r>
          </w:p>
          <w:p w14:paraId="4F966144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460V</w:t>
            </w:r>
          </w:p>
          <w:p w14:paraId="571E5002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M726V S764P</w:t>
            </w:r>
          </w:p>
        </w:tc>
        <w:tc>
          <w:tcPr>
            <w:tcW w:w="1417" w:type="dxa"/>
            <w:vAlign w:val="center"/>
          </w:tcPr>
          <w:p w14:paraId="40F0428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460V</w:t>
            </w:r>
          </w:p>
          <w:p w14:paraId="5C3615A7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S764P</w:t>
            </w:r>
          </w:p>
        </w:tc>
      </w:tr>
      <w:tr w:rsidR="00BC7F4D" w:rsidRPr="0000293C" w14:paraId="32943881" w14:textId="77777777" w:rsidTr="00882446">
        <w:trPr>
          <w:jc w:val="center"/>
        </w:trPr>
        <w:tc>
          <w:tcPr>
            <w:tcW w:w="2552" w:type="dxa"/>
            <w:vAlign w:val="center"/>
          </w:tcPr>
          <w:p w14:paraId="1AB4B4E1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BP2 (F3P16_RS13680)</w:t>
            </w:r>
          </w:p>
        </w:tc>
        <w:tc>
          <w:tcPr>
            <w:tcW w:w="992" w:type="dxa"/>
            <w:vAlign w:val="center"/>
          </w:tcPr>
          <w:p w14:paraId="218BCD1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L424F</w:t>
            </w:r>
          </w:p>
        </w:tc>
        <w:tc>
          <w:tcPr>
            <w:tcW w:w="993" w:type="dxa"/>
            <w:vAlign w:val="center"/>
          </w:tcPr>
          <w:p w14:paraId="0B48C647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1EB451F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9C779FF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4A00D46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B29F48B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3976898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BC7F4D" w:rsidRPr="0000293C" w14:paraId="2CDAD74D" w14:textId="77777777" w:rsidTr="00882446">
        <w:trPr>
          <w:jc w:val="center"/>
        </w:trPr>
        <w:tc>
          <w:tcPr>
            <w:tcW w:w="2552" w:type="dxa"/>
            <w:vAlign w:val="center"/>
          </w:tcPr>
          <w:p w14:paraId="7B4889E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BP3 (F3P16_RS01425)</w:t>
            </w:r>
          </w:p>
        </w:tc>
        <w:tc>
          <w:tcPr>
            <w:tcW w:w="992" w:type="dxa"/>
            <w:vAlign w:val="center"/>
          </w:tcPr>
          <w:p w14:paraId="28E01381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758FD94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514V</w:t>
            </w:r>
          </w:p>
        </w:tc>
        <w:tc>
          <w:tcPr>
            <w:tcW w:w="992" w:type="dxa"/>
            <w:vAlign w:val="center"/>
          </w:tcPr>
          <w:p w14:paraId="6C04D5B4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0874A69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13E66E7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346V</w:t>
            </w:r>
          </w:p>
          <w:p w14:paraId="41FE6DB5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H370Y</w:t>
            </w:r>
          </w:p>
        </w:tc>
        <w:tc>
          <w:tcPr>
            <w:tcW w:w="1418" w:type="dxa"/>
            <w:vAlign w:val="center"/>
          </w:tcPr>
          <w:p w14:paraId="58C37EA9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EDF054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BC7F4D" w:rsidRPr="00A378EC" w14:paraId="4AE692A2" w14:textId="77777777" w:rsidTr="00882446">
        <w:trPr>
          <w:jc w:val="center"/>
        </w:trPr>
        <w:tc>
          <w:tcPr>
            <w:tcW w:w="2552" w:type="dxa"/>
            <w:vAlign w:val="center"/>
          </w:tcPr>
          <w:p w14:paraId="628282A2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195DCA">
              <w:rPr>
                <w:rFonts w:cstheme="minorHAnsi"/>
                <w:lang w:val="en-US"/>
              </w:rPr>
              <w:t>OprD</w:t>
            </w:r>
            <w:proofErr w:type="spellEnd"/>
            <w:r w:rsidRPr="00195DCA">
              <w:rPr>
                <w:rFonts w:cstheme="minorHAnsi"/>
                <w:lang w:val="en-US"/>
              </w:rPr>
              <w:t xml:space="preserve"> (F3P16_RS17620)</w:t>
            </w:r>
          </w:p>
        </w:tc>
        <w:tc>
          <w:tcPr>
            <w:tcW w:w="992" w:type="dxa"/>
            <w:vAlign w:val="center"/>
          </w:tcPr>
          <w:p w14:paraId="43DA5CA4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B20C69D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L47I T48S</w:t>
            </w:r>
          </w:p>
        </w:tc>
        <w:tc>
          <w:tcPr>
            <w:tcW w:w="992" w:type="dxa"/>
            <w:vAlign w:val="center"/>
          </w:tcPr>
          <w:p w14:paraId="23703001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1EE6E55" w14:textId="77777777" w:rsidR="00BC7F4D" w:rsidRPr="00195DCA" w:rsidRDefault="00BC7F4D" w:rsidP="00882446">
            <w:pPr>
              <w:jc w:val="center"/>
              <w:rPr>
                <w:rFonts w:cstheme="minorHAnsi"/>
                <w:color w:val="000000"/>
              </w:rPr>
            </w:pPr>
            <w:r w:rsidRPr="00195DCA">
              <w:rPr>
                <w:rFonts w:cstheme="minorHAnsi"/>
                <w:color w:val="000000"/>
              </w:rPr>
              <w:t>L47I T48S</w:t>
            </w:r>
          </w:p>
        </w:tc>
        <w:tc>
          <w:tcPr>
            <w:tcW w:w="992" w:type="dxa"/>
            <w:vAlign w:val="center"/>
          </w:tcPr>
          <w:p w14:paraId="530B6FCB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8CCB26F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FE6378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L47l</w:t>
            </w:r>
          </w:p>
          <w:p w14:paraId="1DEDCD01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T48S</w:t>
            </w:r>
          </w:p>
          <w:p w14:paraId="46DE5C5B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Q53K</w:t>
            </w:r>
          </w:p>
          <w:p w14:paraId="5B89E35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K56N</w:t>
            </w:r>
          </w:p>
          <w:p w14:paraId="53E3DAC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T58N</w:t>
            </w:r>
          </w:p>
          <w:p w14:paraId="674D9B8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61V</w:t>
            </w:r>
          </w:p>
          <w:p w14:paraId="27554917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S64T</w:t>
            </w:r>
          </w:p>
          <w:p w14:paraId="0DE1BB2B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S68N</w:t>
            </w:r>
          </w:p>
          <w:p w14:paraId="27D622D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E70D</w:t>
            </w:r>
          </w:p>
          <w:p w14:paraId="5D041B46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Q101N</w:t>
            </w:r>
          </w:p>
          <w:p w14:paraId="019745F8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K105Q</w:t>
            </w:r>
          </w:p>
          <w:p w14:paraId="2363E009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G120A</w:t>
            </w:r>
          </w:p>
          <w:p w14:paraId="499681CD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S121N</w:t>
            </w:r>
          </w:p>
          <w:p w14:paraId="2DFE7439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G148A</w:t>
            </w:r>
          </w:p>
          <w:p w14:paraId="15BD694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M150L</w:t>
            </w:r>
          </w:p>
          <w:p w14:paraId="1E7D8A76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N167D</w:t>
            </w:r>
          </w:p>
          <w:p w14:paraId="5135A263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D178N</w:t>
            </w:r>
          </w:p>
          <w:p w14:paraId="11A3A1C9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T307S</w:t>
            </w:r>
          </w:p>
          <w:p w14:paraId="4D824C1F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V310I</w:t>
            </w:r>
          </w:p>
          <w:p w14:paraId="1AAF32A1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D313N</w:t>
            </w:r>
          </w:p>
          <w:p w14:paraId="4E361D82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lastRenderedPageBreak/>
              <w:t>F321G</w:t>
            </w:r>
          </w:p>
          <w:p w14:paraId="0D16E7F6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I324V</w:t>
            </w:r>
          </w:p>
          <w:p w14:paraId="42CD72C7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M331L</w:t>
            </w:r>
          </w:p>
          <w:p w14:paraId="5EB90ECA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H338D</w:t>
            </w:r>
          </w:p>
          <w:p w14:paraId="7C7934B2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N347S</w:t>
            </w:r>
          </w:p>
          <w:p w14:paraId="50E77E49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V348L</w:t>
            </w:r>
          </w:p>
          <w:p w14:paraId="5BE48677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365Y</w:t>
            </w:r>
          </w:p>
          <w:p w14:paraId="69077C2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V376L</w:t>
            </w:r>
          </w:p>
          <w:p w14:paraId="5F33378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R383S</w:t>
            </w:r>
          </w:p>
        </w:tc>
      </w:tr>
      <w:tr w:rsidR="00BC7F4D" w:rsidRPr="0000293C" w14:paraId="333DE8B8" w14:textId="77777777" w:rsidTr="00882446">
        <w:trPr>
          <w:jc w:val="center"/>
        </w:trPr>
        <w:tc>
          <w:tcPr>
            <w:tcW w:w="2552" w:type="dxa"/>
            <w:vAlign w:val="center"/>
          </w:tcPr>
          <w:p w14:paraId="0A94211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195DCA">
              <w:rPr>
                <w:rFonts w:cstheme="minorHAnsi"/>
                <w:lang w:val="en-US"/>
              </w:rPr>
              <w:lastRenderedPageBreak/>
              <w:t>OprD</w:t>
            </w:r>
            <w:proofErr w:type="spellEnd"/>
            <w:r w:rsidRPr="00195DCA">
              <w:rPr>
                <w:rFonts w:cstheme="minorHAnsi"/>
                <w:lang w:val="en-US"/>
              </w:rPr>
              <w:t xml:space="preserve"> (F3P16_RS14255)</w:t>
            </w:r>
          </w:p>
        </w:tc>
        <w:tc>
          <w:tcPr>
            <w:tcW w:w="992" w:type="dxa"/>
            <w:vAlign w:val="center"/>
          </w:tcPr>
          <w:p w14:paraId="6FC6AA86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E25Q</w:t>
            </w:r>
          </w:p>
          <w:p w14:paraId="3388CCD8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K41E</w:t>
            </w:r>
          </w:p>
          <w:p w14:paraId="22273F2E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Q60H</w:t>
            </w:r>
          </w:p>
          <w:p w14:paraId="56AF90D7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H138Q</w:t>
            </w:r>
          </w:p>
          <w:p w14:paraId="28546CBC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V214L</w:t>
            </w:r>
          </w:p>
          <w:p w14:paraId="49DC3FF6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T215N</w:t>
            </w:r>
          </w:p>
          <w:p w14:paraId="218EAE24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L293I</w:t>
            </w:r>
          </w:p>
          <w:p w14:paraId="79BB5286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E316A</w:t>
            </w:r>
          </w:p>
          <w:p w14:paraId="2259C868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V320I</w:t>
            </w:r>
          </w:p>
          <w:p w14:paraId="6969FCA5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T341S</w:t>
            </w:r>
          </w:p>
          <w:p w14:paraId="220E2EFE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K417Q</w:t>
            </w:r>
          </w:p>
          <w:p w14:paraId="152D9314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H445R</w:t>
            </w:r>
          </w:p>
        </w:tc>
        <w:tc>
          <w:tcPr>
            <w:tcW w:w="993" w:type="dxa"/>
            <w:vAlign w:val="center"/>
          </w:tcPr>
          <w:p w14:paraId="107020B7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 xml:space="preserve">G11S </w:t>
            </w:r>
          </w:p>
          <w:p w14:paraId="38A3B3AB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G13S</w:t>
            </w:r>
          </w:p>
          <w:p w14:paraId="7B3080E2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K41E</w:t>
            </w:r>
          </w:p>
          <w:p w14:paraId="0ECD4F2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M74L</w:t>
            </w:r>
          </w:p>
          <w:p w14:paraId="75630234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T115A</w:t>
            </w:r>
          </w:p>
          <w:p w14:paraId="72588012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L116F</w:t>
            </w:r>
          </w:p>
          <w:p w14:paraId="4836240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121L</w:t>
            </w:r>
          </w:p>
          <w:p w14:paraId="60120E1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T215N</w:t>
            </w:r>
          </w:p>
          <w:p w14:paraId="2FB4775B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W243*</w:t>
            </w:r>
          </w:p>
          <w:p w14:paraId="3953AB76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9E599B2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E25Q</w:t>
            </w:r>
          </w:p>
          <w:p w14:paraId="5846149C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K41E</w:t>
            </w:r>
          </w:p>
          <w:p w14:paraId="13918170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Q60H</w:t>
            </w:r>
          </w:p>
          <w:p w14:paraId="501F5438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H138Q</w:t>
            </w:r>
          </w:p>
          <w:p w14:paraId="5CEEBA77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V214L</w:t>
            </w:r>
          </w:p>
          <w:p w14:paraId="4D744411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T215N</w:t>
            </w:r>
          </w:p>
          <w:p w14:paraId="00641C0B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L293I</w:t>
            </w:r>
          </w:p>
          <w:p w14:paraId="1B9479A3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E316A</w:t>
            </w:r>
          </w:p>
          <w:p w14:paraId="2A0B1911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V320I</w:t>
            </w:r>
          </w:p>
          <w:p w14:paraId="06CD618B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T341S</w:t>
            </w:r>
          </w:p>
          <w:p w14:paraId="1023C619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K417Q</w:t>
            </w:r>
          </w:p>
          <w:p w14:paraId="47737430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H445R</w:t>
            </w:r>
          </w:p>
        </w:tc>
        <w:tc>
          <w:tcPr>
            <w:tcW w:w="992" w:type="dxa"/>
            <w:vAlign w:val="center"/>
          </w:tcPr>
          <w:p w14:paraId="333D3DBD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G11S</w:t>
            </w:r>
          </w:p>
          <w:p w14:paraId="4F764F81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G13S</w:t>
            </w:r>
          </w:p>
          <w:p w14:paraId="08D4EB86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K41E</w:t>
            </w:r>
          </w:p>
          <w:p w14:paraId="6B5C171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M74L</w:t>
            </w:r>
          </w:p>
          <w:p w14:paraId="46EFD6E1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T115A</w:t>
            </w:r>
          </w:p>
          <w:p w14:paraId="7A134EAD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L116F</w:t>
            </w:r>
          </w:p>
          <w:p w14:paraId="51BE33FD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121L</w:t>
            </w:r>
          </w:p>
          <w:p w14:paraId="08DD558B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T215N</w:t>
            </w:r>
          </w:p>
          <w:p w14:paraId="2E2766CD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 xml:space="preserve">W243* </w:t>
            </w:r>
          </w:p>
          <w:p w14:paraId="389F8DE1" w14:textId="77777777" w:rsidR="00BC7F4D" w:rsidRPr="00195DCA" w:rsidRDefault="00BC7F4D" w:rsidP="00882446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C12CE8C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K41E</w:t>
            </w:r>
          </w:p>
          <w:p w14:paraId="588ABA95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L116F</w:t>
            </w:r>
          </w:p>
          <w:p w14:paraId="5D24CB48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K128Q</w:t>
            </w:r>
          </w:p>
          <w:p w14:paraId="67976B3C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H138Q</w:t>
            </w:r>
          </w:p>
          <w:p w14:paraId="36F9D415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 xml:space="preserve">T215N </w:t>
            </w:r>
          </w:p>
          <w:p w14:paraId="294A0A10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L238M</w:t>
            </w:r>
          </w:p>
          <w:p w14:paraId="1870D8E3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L293I</w:t>
            </w:r>
          </w:p>
          <w:p w14:paraId="3C3D4479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V299I</w:t>
            </w:r>
          </w:p>
          <w:p w14:paraId="15789ECA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E316D</w:t>
            </w:r>
          </w:p>
          <w:p w14:paraId="4F707423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D434Y</w:t>
            </w:r>
          </w:p>
          <w:p w14:paraId="28244ADE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H445R</w:t>
            </w:r>
          </w:p>
        </w:tc>
        <w:tc>
          <w:tcPr>
            <w:tcW w:w="1418" w:type="dxa"/>
            <w:vAlign w:val="center"/>
          </w:tcPr>
          <w:p w14:paraId="1358EC8F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G13S</w:t>
            </w:r>
          </w:p>
          <w:p w14:paraId="5577EF7B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K41E</w:t>
            </w:r>
          </w:p>
          <w:p w14:paraId="752B3119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M74L</w:t>
            </w:r>
          </w:p>
          <w:p w14:paraId="1507901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H138Q</w:t>
            </w:r>
          </w:p>
          <w:p w14:paraId="5E3037B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T215N</w:t>
            </w:r>
          </w:p>
          <w:p w14:paraId="7AD76F5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L236F</w:t>
            </w:r>
          </w:p>
          <w:p w14:paraId="35D7CF26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E316A</w:t>
            </w:r>
          </w:p>
          <w:p w14:paraId="3332BD99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V320I</w:t>
            </w:r>
          </w:p>
          <w:p w14:paraId="3CA0536D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V348I</w:t>
            </w:r>
          </w:p>
          <w:p w14:paraId="6DAD42F4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F418I</w:t>
            </w:r>
          </w:p>
          <w:p w14:paraId="2AEE79FC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H445R</w:t>
            </w:r>
          </w:p>
        </w:tc>
        <w:tc>
          <w:tcPr>
            <w:tcW w:w="1417" w:type="dxa"/>
            <w:vAlign w:val="center"/>
          </w:tcPr>
          <w:p w14:paraId="19CA8F64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K41E</w:t>
            </w:r>
          </w:p>
          <w:p w14:paraId="0AEBB6D0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M74I</w:t>
            </w:r>
          </w:p>
          <w:p w14:paraId="0FD107FB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I172M</w:t>
            </w:r>
          </w:p>
          <w:p w14:paraId="612BE76C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V214L</w:t>
            </w:r>
          </w:p>
          <w:p w14:paraId="6C59FFC3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T215N</w:t>
            </w:r>
          </w:p>
          <w:p w14:paraId="53B5BA66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V384I</w:t>
            </w:r>
          </w:p>
          <w:p w14:paraId="7DBCBDE2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V388L</w:t>
            </w:r>
          </w:p>
          <w:p w14:paraId="4CCD7758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E316A</w:t>
            </w:r>
          </w:p>
          <w:p w14:paraId="016848B5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D434G</w:t>
            </w:r>
          </w:p>
          <w:p w14:paraId="18BA0426" w14:textId="77777777" w:rsidR="00BC7F4D" w:rsidRPr="00195DCA" w:rsidRDefault="00BC7F4D" w:rsidP="00882446">
            <w:pPr>
              <w:jc w:val="center"/>
              <w:rPr>
                <w:rFonts w:cstheme="minorHAnsi"/>
              </w:rPr>
            </w:pPr>
            <w:r w:rsidRPr="00195DCA">
              <w:rPr>
                <w:rFonts w:cstheme="minorHAnsi"/>
              </w:rPr>
              <w:t>H445R</w:t>
            </w:r>
          </w:p>
        </w:tc>
      </w:tr>
      <w:tr w:rsidR="00BC7F4D" w:rsidRPr="0000293C" w14:paraId="789A9211" w14:textId="77777777" w:rsidTr="00882446">
        <w:trPr>
          <w:jc w:val="center"/>
        </w:trPr>
        <w:tc>
          <w:tcPr>
            <w:tcW w:w="2552" w:type="dxa"/>
            <w:vAlign w:val="center"/>
          </w:tcPr>
          <w:p w14:paraId="6915A1B0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195DCA">
              <w:rPr>
                <w:rFonts w:cstheme="minorHAnsi"/>
                <w:lang w:val="en-US"/>
              </w:rPr>
              <w:t>OprD</w:t>
            </w:r>
            <w:proofErr w:type="spellEnd"/>
            <w:r w:rsidRPr="00195DCA">
              <w:rPr>
                <w:rFonts w:cstheme="minorHAnsi"/>
                <w:lang w:val="en-US"/>
              </w:rPr>
              <w:t xml:space="preserve"> (F3P16_RS12500)</w:t>
            </w:r>
          </w:p>
        </w:tc>
        <w:tc>
          <w:tcPr>
            <w:tcW w:w="992" w:type="dxa"/>
            <w:vAlign w:val="center"/>
          </w:tcPr>
          <w:p w14:paraId="7DE8C007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15T</w:t>
            </w:r>
          </w:p>
          <w:p w14:paraId="651BC207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125Y</w:t>
            </w:r>
          </w:p>
          <w:p w14:paraId="74EF7F8D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143V</w:t>
            </w:r>
          </w:p>
          <w:p w14:paraId="22FD2B7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H219R</w:t>
            </w:r>
          </w:p>
          <w:p w14:paraId="6579A67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T381A</w:t>
            </w:r>
          </w:p>
          <w:p w14:paraId="06F4C19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386L</w:t>
            </w:r>
          </w:p>
        </w:tc>
        <w:tc>
          <w:tcPr>
            <w:tcW w:w="993" w:type="dxa"/>
            <w:vAlign w:val="center"/>
          </w:tcPr>
          <w:p w14:paraId="76B439F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15T</w:t>
            </w:r>
          </w:p>
          <w:p w14:paraId="7B218136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125Y</w:t>
            </w:r>
          </w:p>
          <w:p w14:paraId="4F6700CF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143V</w:t>
            </w:r>
          </w:p>
          <w:p w14:paraId="3D96D958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H219R</w:t>
            </w:r>
          </w:p>
        </w:tc>
        <w:tc>
          <w:tcPr>
            <w:tcW w:w="992" w:type="dxa"/>
            <w:vAlign w:val="center"/>
          </w:tcPr>
          <w:p w14:paraId="5F1CDE22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15T</w:t>
            </w:r>
          </w:p>
          <w:p w14:paraId="71829E08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125Y</w:t>
            </w:r>
          </w:p>
          <w:p w14:paraId="3AF59763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143V</w:t>
            </w:r>
          </w:p>
          <w:p w14:paraId="7ABD7BD1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H219R</w:t>
            </w:r>
          </w:p>
        </w:tc>
        <w:tc>
          <w:tcPr>
            <w:tcW w:w="992" w:type="dxa"/>
            <w:vAlign w:val="center"/>
          </w:tcPr>
          <w:p w14:paraId="5243EC5F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15T</w:t>
            </w:r>
          </w:p>
          <w:p w14:paraId="12CFE4A3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125Y</w:t>
            </w:r>
          </w:p>
          <w:p w14:paraId="4C82F8D0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143V</w:t>
            </w:r>
          </w:p>
          <w:p w14:paraId="579014D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H219R</w:t>
            </w:r>
          </w:p>
        </w:tc>
        <w:tc>
          <w:tcPr>
            <w:tcW w:w="992" w:type="dxa"/>
            <w:vAlign w:val="center"/>
          </w:tcPr>
          <w:p w14:paraId="4D7D18D5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15T</w:t>
            </w:r>
          </w:p>
          <w:p w14:paraId="532E8635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125Y</w:t>
            </w:r>
          </w:p>
          <w:p w14:paraId="3ADF8F7F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143V</w:t>
            </w:r>
          </w:p>
          <w:p w14:paraId="2D90D8B9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H219R</w:t>
            </w:r>
          </w:p>
        </w:tc>
        <w:tc>
          <w:tcPr>
            <w:tcW w:w="1418" w:type="dxa"/>
            <w:vAlign w:val="center"/>
          </w:tcPr>
          <w:p w14:paraId="28D70607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143V</w:t>
            </w:r>
          </w:p>
          <w:p w14:paraId="5C0F05B2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H219R</w:t>
            </w:r>
          </w:p>
        </w:tc>
        <w:tc>
          <w:tcPr>
            <w:tcW w:w="1417" w:type="dxa"/>
            <w:vAlign w:val="center"/>
          </w:tcPr>
          <w:p w14:paraId="475A5E9F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3L</w:t>
            </w:r>
          </w:p>
          <w:p w14:paraId="70ECD53F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15T</w:t>
            </w:r>
          </w:p>
          <w:p w14:paraId="48BDC9C6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H219R</w:t>
            </w:r>
          </w:p>
          <w:p w14:paraId="33F27C62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T381A</w:t>
            </w:r>
          </w:p>
        </w:tc>
      </w:tr>
      <w:tr w:rsidR="00BC7F4D" w:rsidRPr="0000293C" w14:paraId="2D8F9910" w14:textId="77777777" w:rsidTr="00882446">
        <w:trPr>
          <w:jc w:val="center"/>
        </w:trPr>
        <w:tc>
          <w:tcPr>
            <w:tcW w:w="2552" w:type="dxa"/>
            <w:vAlign w:val="center"/>
          </w:tcPr>
          <w:p w14:paraId="5CE2878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195DCA">
              <w:rPr>
                <w:rFonts w:cstheme="minorHAnsi"/>
                <w:lang w:val="en-US"/>
              </w:rPr>
              <w:t>OprD</w:t>
            </w:r>
            <w:proofErr w:type="spellEnd"/>
            <w:r w:rsidRPr="00195DCA">
              <w:rPr>
                <w:rFonts w:cstheme="minorHAnsi"/>
                <w:lang w:val="en-US"/>
              </w:rPr>
              <w:t xml:space="preserve"> (F3P16_RS08550)</w:t>
            </w:r>
          </w:p>
        </w:tc>
        <w:tc>
          <w:tcPr>
            <w:tcW w:w="992" w:type="dxa"/>
            <w:vAlign w:val="center"/>
          </w:tcPr>
          <w:p w14:paraId="7976B297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14V</w:t>
            </w:r>
          </w:p>
          <w:p w14:paraId="59AE358D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R25W</w:t>
            </w:r>
          </w:p>
          <w:p w14:paraId="0B49553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33T</w:t>
            </w:r>
          </w:p>
          <w:p w14:paraId="1757D809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176L</w:t>
            </w:r>
          </w:p>
          <w:p w14:paraId="200780B4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lastRenderedPageBreak/>
              <w:t>S201A</w:t>
            </w:r>
          </w:p>
          <w:p w14:paraId="5AE12C0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K252N</w:t>
            </w:r>
          </w:p>
          <w:p w14:paraId="0B6373BF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284V</w:t>
            </w:r>
          </w:p>
          <w:p w14:paraId="015C2063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374V</w:t>
            </w:r>
          </w:p>
          <w:p w14:paraId="465319B5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384L</w:t>
            </w:r>
          </w:p>
        </w:tc>
        <w:tc>
          <w:tcPr>
            <w:tcW w:w="993" w:type="dxa"/>
            <w:vAlign w:val="center"/>
          </w:tcPr>
          <w:p w14:paraId="7D0E00E1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lastRenderedPageBreak/>
              <w:t>F14V</w:t>
            </w:r>
          </w:p>
          <w:p w14:paraId="1D44B206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R25W</w:t>
            </w:r>
          </w:p>
          <w:p w14:paraId="6F6E5470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33T</w:t>
            </w:r>
          </w:p>
          <w:p w14:paraId="76AA38BB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176L</w:t>
            </w:r>
          </w:p>
          <w:p w14:paraId="7B4F5B6F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lastRenderedPageBreak/>
              <w:t>S201A</w:t>
            </w:r>
          </w:p>
          <w:p w14:paraId="2E73BB1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K252N</w:t>
            </w:r>
          </w:p>
          <w:p w14:paraId="28DE493D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284V</w:t>
            </w:r>
          </w:p>
          <w:p w14:paraId="72AC6CB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374V</w:t>
            </w:r>
          </w:p>
        </w:tc>
        <w:tc>
          <w:tcPr>
            <w:tcW w:w="992" w:type="dxa"/>
            <w:vAlign w:val="center"/>
          </w:tcPr>
          <w:p w14:paraId="5BD4AF15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lastRenderedPageBreak/>
              <w:t>F14V</w:t>
            </w:r>
          </w:p>
          <w:p w14:paraId="094D8E6D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R25W</w:t>
            </w:r>
          </w:p>
          <w:p w14:paraId="7F5D9E3F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33T</w:t>
            </w:r>
          </w:p>
          <w:p w14:paraId="458CCEFF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176L</w:t>
            </w:r>
          </w:p>
          <w:p w14:paraId="45EDED12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lastRenderedPageBreak/>
              <w:t>S201A</w:t>
            </w:r>
          </w:p>
          <w:p w14:paraId="53AC9C9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K252N</w:t>
            </w:r>
          </w:p>
          <w:p w14:paraId="2000FB0B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284V</w:t>
            </w:r>
          </w:p>
          <w:p w14:paraId="60AB9DD3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374V</w:t>
            </w:r>
          </w:p>
        </w:tc>
        <w:tc>
          <w:tcPr>
            <w:tcW w:w="992" w:type="dxa"/>
            <w:vAlign w:val="center"/>
          </w:tcPr>
          <w:p w14:paraId="32D296C6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lastRenderedPageBreak/>
              <w:t>F14V</w:t>
            </w:r>
          </w:p>
          <w:p w14:paraId="53EEEBB7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R25W</w:t>
            </w:r>
          </w:p>
          <w:p w14:paraId="0FD5B7C1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33T</w:t>
            </w:r>
          </w:p>
          <w:p w14:paraId="14F72CA6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176L</w:t>
            </w:r>
          </w:p>
          <w:p w14:paraId="6978A55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lastRenderedPageBreak/>
              <w:t>S201A</w:t>
            </w:r>
          </w:p>
          <w:p w14:paraId="546C9815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K252N</w:t>
            </w:r>
          </w:p>
          <w:p w14:paraId="6513396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284V</w:t>
            </w:r>
          </w:p>
          <w:p w14:paraId="2D8E84E8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374V</w:t>
            </w:r>
          </w:p>
        </w:tc>
        <w:tc>
          <w:tcPr>
            <w:tcW w:w="992" w:type="dxa"/>
            <w:vAlign w:val="center"/>
          </w:tcPr>
          <w:p w14:paraId="4F8D7340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lastRenderedPageBreak/>
              <w:t>F14V</w:t>
            </w:r>
          </w:p>
          <w:p w14:paraId="008B3638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R25W</w:t>
            </w:r>
          </w:p>
          <w:p w14:paraId="77ABBF42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33T</w:t>
            </w:r>
          </w:p>
          <w:p w14:paraId="12D53AA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176L</w:t>
            </w:r>
          </w:p>
          <w:p w14:paraId="19388286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lastRenderedPageBreak/>
              <w:t>S201A</w:t>
            </w:r>
          </w:p>
          <w:p w14:paraId="27F3FE56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K252N</w:t>
            </w:r>
          </w:p>
          <w:p w14:paraId="5670F0C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284V</w:t>
            </w:r>
          </w:p>
          <w:p w14:paraId="45D2ADDB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374V</w:t>
            </w:r>
          </w:p>
        </w:tc>
        <w:tc>
          <w:tcPr>
            <w:tcW w:w="1418" w:type="dxa"/>
            <w:vAlign w:val="center"/>
          </w:tcPr>
          <w:p w14:paraId="3E648C0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lastRenderedPageBreak/>
              <w:t>R25W</w:t>
            </w:r>
          </w:p>
          <w:p w14:paraId="325D4189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33T</w:t>
            </w:r>
          </w:p>
          <w:p w14:paraId="3EA7FFCF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176L</w:t>
            </w:r>
          </w:p>
          <w:p w14:paraId="4E0D7646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S201A</w:t>
            </w:r>
          </w:p>
          <w:p w14:paraId="757F3F9B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lastRenderedPageBreak/>
              <w:t>K252N</w:t>
            </w:r>
          </w:p>
          <w:p w14:paraId="2DB817E5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284V</w:t>
            </w:r>
          </w:p>
          <w:p w14:paraId="0A7965F7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374V</w:t>
            </w:r>
          </w:p>
          <w:p w14:paraId="6E4969ED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379T</w:t>
            </w:r>
          </w:p>
        </w:tc>
        <w:tc>
          <w:tcPr>
            <w:tcW w:w="1417" w:type="dxa"/>
            <w:vAlign w:val="center"/>
          </w:tcPr>
          <w:p w14:paraId="1171A7F4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lastRenderedPageBreak/>
              <w:t>F14I</w:t>
            </w:r>
          </w:p>
          <w:p w14:paraId="5045030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18L</w:t>
            </w:r>
          </w:p>
          <w:p w14:paraId="0292C12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19L</w:t>
            </w:r>
          </w:p>
          <w:p w14:paraId="53097858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S23N</w:t>
            </w:r>
          </w:p>
          <w:p w14:paraId="2D5AAD20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lastRenderedPageBreak/>
              <w:t>R25W</w:t>
            </w:r>
          </w:p>
          <w:p w14:paraId="0AB07759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33T</w:t>
            </w:r>
          </w:p>
          <w:p w14:paraId="2EDF5931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176L</w:t>
            </w:r>
          </w:p>
          <w:p w14:paraId="496D67B2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K252N</w:t>
            </w:r>
          </w:p>
          <w:p w14:paraId="052FE8A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284V</w:t>
            </w:r>
          </w:p>
          <w:p w14:paraId="19FD82C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I374V</w:t>
            </w:r>
          </w:p>
        </w:tc>
      </w:tr>
      <w:tr w:rsidR="00BC7F4D" w:rsidRPr="0000293C" w14:paraId="4371CE78" w14:textId="77777777" w:rsidTr="00882446">
        <w:trPr>
          <w:jc w:val="center"/>
        </w:trPr>
        <w:tc>
          <w:tcPr>
            <w:tcW w:w="2552" w:type="dxa"/>
            <w:vAlign w:val="center"/>
          </w:tcPr>
          <w:p w14:paraId="78EFC331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195DCA">
              <w:rPr>
                <w:rFonts w:cstheme="minorHAnsi"/>
                <w:lang w:val="en-US"/>
              </w:rPr>
              <w:lastRenderedPageBreak/>
              <w:t>AmpC</w:t>
            </w:r>
            <w:proofErr w:type="spellEnd"/>
            <w:r w:rsidRPr="00195DCA">
              <w:rPr>
                <w:rFonts w:cstheme="minorHAnsi"/>
                <w:lang w:val="en-US"/>
              </w:rPr>
              <w:t xml:space="preserve"> (F3P16_RS05680)</w:t>
            </w:r>
          </w:p>
        </w:tc>
        <w:tc>
          <w:tcPr>
            <w:tcW w:w="992" w:type="dxa"/>
            <w:vAlign w:val="center"/>
          </w:tcPr>
          <w:p w14:paraId="21201A7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V119E</w:t>
            </w:r>
          </w:p>
          <w:p w14:paraId="67A46E8B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Q150K</w:t>
            </w:r>
          </w:p>
          <w:p w14:paraId="2A31BB7D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167S</w:t>
            </w:r>
          </w:p>
          <w:p w14:paraId="50F280F4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238R</w:t>
            </w:r>
          </w:p>
          <w:p w14:paraId="0249E29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283R</w:t>
            </w:r>
          </w:p>
        </w:tc>
        <w:tc>
          <w:tcPr>
            <w:tcW w:w="993" w:type="dxa"/>
            <w:vAlign w:val="center"/>
          </w:tcPr>
          <w:p w14:paraId="67876FEF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V119E</w:t>
            </w:r>
          </w:p>
          <w:p w14:paraId="51DE07E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Q150K</w:t>
            </w:r>
          </w:p>
          <w:p w14:paraId="4DE319B7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167S</w:t>
            </w:r>
          </w:p>
          <w:p w14:paraId="1C5E5CA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G247S</w:t>
            </w:r>
          </w:p>
          <w:p w14:paraId="6B15E821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283R</w:t>
            </w:r>
          </w:p>
          <w:p w14:paraId="42773C4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N341T</w:t>
            </w:r>
          </w:p>
        </w:tc>
        <w:tc>
          <w:tcPr>
            <w:tcW w:w="992" w:type="dxa"/>
            <w:vAlign w:val="center"/>
          </w:tcPr>
          <w:p w14:paraId="7350B7E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V119E</w:t>
            </w:r>
          </w:p>
          <w:p w14:paraId="7AACDF27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Q150K</w:t>
            </w:r>
          </w:p>
          <w:p w14:paraId="54F9D646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167S</w:t>
            </w:r>
          </w:p>
          <w:p w14:paraId="0F9E260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238R</w:t>
            </w:r>
          </w:p>
          <w:p w14:paraId="4126ACC5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283R</w:t>
            </w:r>
          </w:p>
        </w:tc>
        <w:tc>
          <w:tcPr>
            <w:tcW w:w="992" w:type="dxa"/>
            <w:vAlign w:val="center"/>
          </w:tcPr>
          <w:p w14:paraId="03BED890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V119E</w:t>
            </w:r>
          </w:p>
          <w:p w14:paraId="4B86BB5E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Q150K</w:t>
            </w:r>
          </w:p>
          <w:p w14:paraId="0ACEE1B0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P167S</w:t>
            </w:r>
          </w:p>
          <w:p w14:paraId="3DB4DCED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283R</w:t>
            </w:r>
          </w:p>
          <w:p w14:paraId="5E8C4E95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N341T</w:t>
            </w:r>
          </w:p>
        </w:tc>
        <w:tc>
          <w:tcPr>
            <w:tcW w:w="992" w:type="dxa"/>
            <w:vAlign w:val="center"/>
          </w:tcPr>
          <w:p w14:paraId="47AF85D7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S80R</w:t>
            </w:r>
          </w:p>
          <w:p w14:paraId="33AE6F89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V119E</w:t>
            </w:r>
          </w:p>
          <w:p w14:paraId="45F999DC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K163Q</w:t>
            </w:r>
          </w:p>
          <w:p w14:paraId="13906484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G183R</w:t>
            </w:r>
          </w:p>
          <w:p w14:paraId="256CDC65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N311S</w:t>
            </w:r>
          </w:p>
          <w:p w14:paraId="5C4FCA42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N379D</w:t>
            </w:r>
          </w:p>
        </w:tc>
        <w:tc>
          <w:tcPr>
            <w:tcW w:w="1418" w:type="dxa"/>
            <w:vAlign w:val="center"/>
          </w:tcPr>
          <w:p w14:paraId="7C0F2F53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V119E</w:t>
            </w:r>
          </w:p>
          <w:p w14:paraId="6D976BD3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A270T</w:t>
            </w:r>
          </w:p>
          <w:p w14:paraId="65107469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  <w:r w:rsidRPr="00195DCA">
              <w:rPr>
                <w:rFonts w:cstheme="minorHAnsi"/>
                <w:lang w:val="en-US"/>
              </w:rPr>
              <w:t>F283R</w:t>
            </w:r>
          </w:p>
        </w:tc>
        <w:tc>
          <w:tcPr>
            <w:tcW w:w="1417" w:type="dxa"/>
            <w:vAlign w:val="center"/>
          </w:tcPr>
          <w:p w14:paraId="434EDC9A" w14:textId="77777777" w:rsidR="00BC7F4D" w:rsidRPr="00195DCA" w:rsidRDefault="00BC7F4D" w:rsidP="00882446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14:paraId="00585E2F" w14:textId="77777777" w:rsidR="00AE0C82" w:rsidRDefault="00AE0C82"/>
    <w:sectPr w:rsidR="00AE0C82" w:rsidSect="0048702C">
      <w:type w:val="continuous"/>
      <w:pgSz w:w="11906" w:h="16838" w:code="9"/>
      <w:pgMar w:top="1418" w:right="720" w:bottom="1077" w:left="720" w:header="1021" w:footer="340" w:gutter="0"/>
      <w:cols w:space="708"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08"/>
  <w:hyphenationZone w:val="283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4D"/>
    <w:rsid w:val="00330BA7"/>
    <w:rsid w:val="0048702C"/>
    <w:rsid w:val="007D617B"/>
    <w:rsid w:val="008B78D9"/>
    <w:rsid w:val="00A378EC"/>
    <w:rsid w:val="00AE0C82"/>
    <w:rsid w:val="00BC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CBA39C"/>
  <w15:chartTrackingRefBased/>
  <w15:docId w15:val="{44E60B94-CE17-1E42-A584-7C5299FD5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C7F4D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C7F4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Stracquadanio</dc:creator>
  <cp:keywords/>
  <dc:description/>
  <cp:lastModifiedBy>Stefano Stracquadanio</cp:lastModifiedBy>
  <cp:revision>3</cp:revision>
  <dcterms:created xsi:type="dcterms:W3CDTF">2023-05-16T16:05:00Z</dcterms:created>
  <dcterms:modified xsi:type="dcterms:W3CDTF">2023-07-10T08:35:00Z</dcterms:modified>
</cp:coreProperties>
</file>